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1004"/>
        <w:tblW w:w="7195" w:type="dxa"/>
        <w:tblLayout w:type="fixed"/>
        <w:tblLook w:val="04A0" w:firstRow="1" w:lastRow="0" w:firstColumn="1" w:lastColumn="0" w:noHBand="0" w:noVBand="1"/>
      </w:tblPr>
      <w:tblGrid>
        <w:gridCol w:w="450"/>
        <w:gridCol w:w="1345"/>
        <w:gridCol w:w="1625"/>
        <w:gridCol w:w="1350"/>
        <w:gridCol w:w="1525"/>
        <w:gridCol w:w="900"/>
      </w:tblGrid>
      <w:tr w:rsidR="0063569B" w:rsidRPr="00D27D64" w14:paraId="5BE0C645" w14:textId="77777777" w:rsidTr="0049375C">
        <w:trPr>
          <w:trHeight w:val="20"/>
        </w:trPr>
        <w:tc>
          <w:tcPr>
            <w:tcW w:w="450" w:type="dxa"/>
          </w:tcPr>
          <w:p w14:paraId="068DC69C" w14:textId="77777777" w:rsidR="0063569B" w:rsidRPr="002C03BC" w:rsidRDefault="0063569B" w:rsidP="0049375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45" w:type="dxa"/>
            <w:gridSpan w:val="5"/>
          </w:tcPr>
          <w:p w14:paraId="0808FD0E" w14:textId="77777777" w:rsidR="0063569B" w:rsidRDefault="0063569B" w:rsidP="004937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ies used for flow cytometry</w:t>
            </w:r>
          </w:p>
        </w:tc>
      </w:tr>
      <w:tr w:rsidR="0063569B" w:rsidRPr="00D27D64" w14:paraId="529AF800" w14:textId="77777777" w:rsidTr="0049375C">
        <w:trPr>
          <w:trHeight w:val="20"/>
        </w:trPr>
        <w:tc>
          <w:tcPr>
            <w:tcW w:w="450" w:type="dxa"/>
          </w:tcPr>
          <w:p w14:paraId="59232A25" w14:textId="77777777" w:rsidR="0063569B" w:rsidRPr="002C03BC" w:rsidRDefault="0063569B" w:rsidP="0049375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45" w:type="dxa"/>
          </w:tcPr>
          <w:p w14:paraId="3514A88E" w14:textId="77777777" w:rsidR="0063569B" w:rsidRPr="002C03BC" w:rsidRDefault="0063569B" w:rsidP="0049375C">
            <w:pPr>
              <w:jc w:val="center"/>
              <w:rPr>
                <w:b/>
                <w:sz w:val="20"/>
                <w:szCs w:val="20"/>
              </w:rPr>
            </w:pPr>
            <w:r w:rsidRPr="002C03BC"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1625" w:type="dxa"/>
          </w:tcPr>
          <w:p w14:paraId="749324A0" w14:textId="77777777" w:rsidR="0063569B" w:rsidRPr="002C03BC" w:rsidRDefault="0063569B" w:rsidP="0049375C">
            <w:pPr>
              <w:jc w:val="center"/>
              <w:rPr>
                <w:b/>
                <w:sz w:val="20"/>
                <w:szCs w:val="20"/>
              </w:rPr>
            </w:pPr>
            <w:r w:rsidRPr="002C03BC">
              <w:rPr>
                <w:b/>
                <w:sz w:val="20"/>
                <w:szCs w:val="20"/>
              </w:rPr>
              <w:t>Vendor</w:t>
            </w:r>
          </w:p>
        </w:tc>
        <w:tc>
          <w:tcPr>
            <w:tcW w:w="1350" w:type="dxa"/>
          </w:tcPr>
          <w:p w14:paraId="4BF1148C" w14:textId="77777777" w:rsidR="0063569B" w:rsidRPr="002C03BC" w:rsidRDefault="0063569B" w:rsidP="0049375C">
            <w:pPr>
              <w:jc w:val="center"/>
              <w:rPr>
                <w:b/>
                <w:sz w:val="20"/>
                <w:szCs w:val="20"/>
              </w:rPr>
            </w:pPr>
            <w:r w:rsidRPr="002C03BC">
              <w:rPr>
                <w:b/>
                <w:sz w:val="20"/>
                <w:szCs w:val="20"/>
              </w:rPr>
              <w:t>Catalog #</w:t>
            </w:r>
          </w:p>
        </w:tc>
        <w:tc>
          <w:tcPr>
            <w:tcW w:w="1525" w:type="dxa"/>
          </w:tcPr>
          <w:p w14:paraId="7AAE139A" w14:textId="77777777" w:rsidR="0063569B" w:rsidRPr="002C03BC" w:rsidRDefault="0063569B" w:rsidP="0049375C">
            <w:pPr>
              <w:jc w:val="center"/>
              <w:rPr>
                <w:b/>
                <w:sz w:val="20"/>
                <w:szCs w:val="20"/>
              </w:rPr>
            </w:pPr>
            <w:r w:rsidRPr="002C03BC">
              <w:rPr>
                <w:b/>
                <w:sz w:val="20"/>
                <w:szCs w:val="20"/>
              </w:rPr>
              <w:t>Clone</w:t>
            </w:r>
          </w:p>
        </w:tc>
        <w:tc>
          <w:tcPr>
            <w:tcW w:w="900" w:type="dxa"/>
          </w:tcPr>
          <w:p w14:paraId="0332E57F" w14:textId="77777777" w:rsidR="0063569B" w:rsidRPr="002C03BC" w:rsidRDefault="0063569B" w:rsidP="0049375C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F</w:t>
            </w:r>
            <w:r w:rsidRPr="004E0B4B">
              <w:rPr>
                <w:b/>
                <w:sz w:val="20"/>
                <w:szCs w:val="20"/>
              </w:rPr>
              <w:t>luorescent</w:t>
            </w:r>
          </w:p>
        </w:tc>
      </w:tr>
      <w:tr w:rsidR="0063569B" w:rsidRPr="00D27D64" w14:paraId="471AF1E0" w14:textId="77777777" w:rsidTr="0049375C">
        <w:trPr>
          <w:trHeight w:val="20"/>
        </w:trPr>
        <w:tc>
          <w:tcPr>
            <w:tcW w:w="450" w:type="dxa"/>
          </w:tcPr>
          <w:p w14:paraId="1E29010E" w14:textId="77777777" w:rsidR="0063569B" w:rsidRPr="002C03BC" w:rsidRDefault="0063569B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5" w:type="dxa"/>
          </w:tcPr>
          <w:p w14:paraId="261A3387" w14:textId="77777777" w:rsidR="0063569B" w:rsidRPr="002C03BC" w:rsidRDefault="0063569B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CD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625" w:type="dxa"/>
          </w:tcPr>
          <w:p w14:paraId="563799C8" w14:textId="77777777" w:rsidR="0063569B" w:rsidRPr="002C03BC" w:rsidRDefault="0063569B" w:rsidP="0049375C">
            <w:pPr>
              <w:jc w:val="center"/>
              <w:rPr>
                <w:sz w:val="20"/>
                <w:szCs w:val="20"/>
              </w:rPr>
            </w:pPr>
            <w:r w:rsidRPr="008E3F5D">
              <w:rPr>
                <w:sz w:val="20"/>
                <w:szCs w:val="20"/>
              </w:rPr>
              <w:t>bd biosciences</w:t>
            </w:r>
          </w:p>
        </w:tc>
        <w:tc>
          <w:tcPr>
            <w:tcW w:w="1350" w:type="dxa"/>
          </w:tcPr>
          <w:p w14:paraId="2E138265" w14:textId="77777777" w:rsidR="0063569B" w:rsidRPr="002C03BC" w:rsidRDefault="0063569B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600</w:t>
            </w:r>
          </w:p>
        </w:tc>
        <w:tc>
          <w:tcPr>
            <w:tcW w:w="1525" w:type="dxa"/>
          </w:tcPr>
          <w:p w14:paraId="3D7E3662" w14:textId="77777777" w:rsidR="0063569B" w:rsidRPr="002C03BC" w:rsidRDefault="0063569B" w:rsidP="0049375C">
            <w:pPr>
              <w:jc w:val="center"/>
              <w:rPr>
                <w:sz w:val="20"/>
                <w:szCs w:val="20"/>
              </w:rPr>
            </w:pPr>
            <w:r w:rsidRPr="008E3F5D">
              <w:rPr>
                <w:sz w:val="20"/>
                <w:szCs w:val="20"/>
              </w:rPr>
              <w:t>145-2C11</w:t>
            </w:r>
          </w:p>
        </w:tc>
        <w:tc>
          <w:tcPr>
            <w:tcW w:w="900" w:type="dxa"/>
          </w:tcPr>
          <w:p w14:paraId="2DF91157" w14:textId="77777777" w:rsidR="0063569B" w:rsidRPr="002C03BC" w:rsidRDefault="0063569B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421</w:t>
            </w:r>
          </w:p>
        </w:tc>
      </w:tr>
      <w:tr w:rsidR="004849D1" w:rsidRPr="00D27D64" w14:paraId="3D500BED" w14:textId="77777777" w:rsidTr="0049375C">
        <w:trPr>
          <w:trHeight w:val="20"/>
        </w:trPr>
        <w:tc>
          <w:tcPr>
            <w:tcW w:w="450" w:type="dxa"/>
          </w:tcPr>
          <w:p w14:paraId="612BFAF5" w14:textId="63CA0049" w:rsidR="004849D1" w:rsidRDefault="003D786C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45" w:type="dxa"/>
          </w:tcPr>
          <w:p w14:paraId="6F478322" w14:textId="5829B98E" w:rsidR="004849D1" w:rsidRPr="002C03BC" w:rsidRDefault="004849D1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</w:t>
            </w:r>
          </w:p>
        </w:tc>
        <w:tc>
          <w:tcPr>
            <w:tcW w:w="1625" w:type="dxa"/>
          </w:tcPr>
          <w:p w14:paraId="257EB267" w14:textId="77777777" w:rsidR="004849D1" w:rsidRPr="008E3F5D" w:rsidRDefault="004849D1" w:rsidP="004937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88EE76C" w14:textId="77777777" w:rsidR="004849D1" w:rsidRDefault="004849D1" w:rsidP="004937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5" w:type="dxa"/>
          </w:tcPr>
          <w:p w14:paraId="6D50D114" w14:textId="77777777" w:rsidR="004849D1" w:rsidRPr="008E3F5D" w:rsidRDefault="004849D1" w:rsidP="004937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071EAF8" w14:textId="53C06735" w:rsidR="004849D1" w:rsidRDefault="004849D1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C</w:t>
            </w:r>
          </w:p>
        </w:tc>
      </w:tr>
      <w:tr w:rsidR="004849D1" w:rsidRPr="00D27D64" w14:paraId="0831F807" w14:textId="77777777" w:rsidTr="0049375C">
        <w:trPr>
          <w:trHeight w:val="20"/>
        </w:trPr>
        <w:tc>
          <w:tcPr>
            <w:tcW w:w="450" w:type="dxa"/>
          </w:tcPr>
          <w:p w14:paraId="28D3D0B4" w14:textId="5779CF3A" w:rsidR="004849D1" w:rsidRPr="002C03BC" w:rsidRDefault="003D786C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45" w:type="dxa"/>
          </w:tcPr>
          <w:p w14:paraId="60FA5451" w14:textId="3FF49A1F" w:rsidR="004849D1" w:rsidRPr="000A48F9" w:rsidRDefault="004849D1" w:rsidP="0049375C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C5FEB">
              <w:rPr>
                <w:sz w:val="20"/>
                <w:szCs w:val="20"/>
              </w:rPr>
              <w:t>TCR-Vβ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</w:rPr>
              <w:t>8.1/8.2</w:t>
            </w:r>
          </w:p>
        </w:tc>
        <w:tc>
          <w:tcPr>
            <w:tcW w:w="1625" w:type="dxa"/>
          </w:tcPr>
          <w:p w14:paraId="7E8199D6" w14:textId="77777777" w:rsidR="004849D1" w:rsidRPr="002C03BC" w:rsidRDefault="004849D1" w:rsidP="0049375C">
            <w:pPr>
              <w:jc w:val="center"/>
              <w:rPr>
                <w:sz w:val="20"/>
                <w:szCs w:val="20"/>
              </w:rPr>
            </w:pPr>
            <w:r w:rsidRPr="00864ACE">
              <w:rPr>
                <w:sz w:val="20"/>
                <w:szCs w:val="20"/>
              </w:rPr>
              <w:t>eBioscience™</w:t>
            </w:r>
          </w:p>
        </w:tc>
        <w:tc>
          <w:tcPr>
            <w:tcW w:w="1350" w:type="dxa"/>
          </w:tcPr>
          <w:p w14:paraId="4CF7B4F5" w14:textId="7F58308A" w:rsidR="004849D1" w:rsidRPr="00513961" w:rsidRDefault="004849D1" w:rsidP="0049375C">
            <w:pPr>
              <w:jc w:val="center"/>
              <w:rPr>
                <w:sz w:val="20"/>
                <w:szCs w:val="20"/>
              </w:rPr>
            </w:pPr>
            <w:r w:rsidRPr="00513961">
              <w:rPr>
                <w:sz w:val="20"/>
                <w:szCs w:val="20"/>
              </w:rPr>
              <w:t>11-5813-82</w:t>
            </w:r>
          </w:p>
        </w:tc>
        <w:tc>
          <w:tcPr>
            <w:tcW w:w="1525" w:type="dxa"/>
          </w:tcPr>
          <w:p w14:paraId="55E5EB8D" w14:textId="7A7FDF2E" w:rsidR="004849D1" w:rsidRPr="00513961" w:rsidRDefault="004849D1" w:rsidP="0049375C">
            <w:pPr>
              <w:jc w:val="center"/>
              <w:rPr>
                <w:sz w:val="20"/>
                <w:szCs w:val="20"/>
              </w:rPr>
            </w:pPr>
            <w:r w:rsidRPr="00513961">
              <w:rPr>
                <w:sz w:val="20"/>
                <w:szCs w:val="20"/>
              </w:rPr>
              <w:t>KJ16-133</w:t>
            </w:r>
          </w:p>
        </w:tc>
        <w:tc>
          <w:tcPr>
            <w:tcW w:w="900" w:type="dxa"/>
          </w:tcPr>
          <w:p w14:paraId="708A642D" w14:textId="77777777" w:rsidR="004849D1" w:rsidRPr="002C03BC" w:rsidRDefault="004849D1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C</w:t>
            </w:r>
          </w:p>
        </w:tc>
      </w:tr>
      <w:tr w:rsidR="00AC0822" w:rsidRPr="00D27D64" w14:paraId="63A756AE" w14:textId="77777777" w:rsidTr="0049375C">
        <w:trPr>
          <w:trHeight w:val="20"/>
        </w:trPr>
        <w:tc>
          <w:tcPr>
            <w:tcW w:w="450" w:type="dxa"/>
          </w:tcPr>
          <w:p w14:paraId="2FB2FB2D" w14:textId="770FD4AF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45" w:type="dxa"/>
          </w:tcPr>
          <w:p w14:paraId="005AB3C9" w14:textId="47AF4FC5" w:rsidR="00AC0822" w:rsidRPr="00BC5FEB" w:rsidRDefault="00AC0822" w:rsidP="0049375C">
            <w:pPr>
              <w:jc w:val="center"/>
              <w:rPr>
                <w:sz w:val="20"/>
                <w:szCs w:val="20"/>
              </w:rPr>
            </w:pPr>
            <w:r w:rsidRPr="00BC5FEB">
              <w:rPr>
                <w:sz w:val="20"/>
                <w:szCs w:val="20"/>
              </w:rPr>
              <w:t>TCR-Vβ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</w:rPr>
              <w:t>8.3</w:t>
            </w:r>
          </w:p>
        </w:tc>
        <w:tc>
          <w:tcPr>
            <w:tcW w:w="1625" w:type="dxa"/>
          </w:tcPr>
          <w:p w14:paraId="32AFCF9B" w14:textId="02497EF8" w:rsidR="00AC0822" w:rsidRPr="00864ACE" w:rsidRDefault="00AC0822" w:rsidP="0049375C">
            <w:pPr>
              <w:jc w:val="center"/>
              <w:rPr>
                <w:sz w:val="20"/>
                <w:szCs w:val="20"/>
              </w:rPr>
            </w:pPr>
            <w:r w:rsidRPr="008E3F5D">
              <w:rPr>
                <w:sz w:val="20"/>
                <w:szCs w:val="20"/>
              </w:rPr>
              <w:t>bd biosciences</w:t>
            </w:r>
          </w:p>
        </w:tc>
        <w:tc>
          <w:tcPr>
            <w:tcW w:w="1350" w:type="dxa"/>
          </w:tcPr>
          <w:p w14:paraId="1DBC3FE2" w14:textId="1E44CA3B" w:rsidR="00AC0822" w:rsidRPr="00513961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-09044L</w:t>
            </w:r>
          </w:p>
        </w:tc>
        <w:tc>
          <w:tcPr>
            <w:tcW w:w="1525" w:type="dxa"/>
          </w:tcPr>
          <w:p w14:paraId="59EB8968" w14:textId="7F9BFB06" w:rsidR="00AC0822" w:rsidRPr="00513961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3.3</w:t>
            </w:r>
          </w:p>
        </w:tc>
        <w:tc>
          <w:tcPr>
            <w:tcW w:w="900" w:type="dxa"/>
          </w:tcPr>
          <w:p w14:paraId="3C033F7C" w14:textId="6F6C053B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C</w:t>
            </w:r>
          </w:p>
        </w:tc>
      </w:tr>
      <w:tr w:rsidR="00AC0822" w:rsidRPr="00D27D64" w14:paraId="0F2EE01E" w14:textId="77777777" w:rsidTr="0049375C">
        <w:trPr>
          <w:trHeight w:val="20"/>
        </w:trPr>
        <w:tc>
          <w:tcPr>
            <w:tcW w:w="450" w:type="dxa"/>
          </w:tcPr>
          <w:p w14:paraId="237D0A67" w14:textId="355F3E01" w:rsidR="00AC0822" w:rsidRPr="002C03BC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45" w:type="dxa"/>
          </w:tcPr>
          <w:p w14:paraId="0F04C99E" w14:textId="2F122C45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1b</w:t>
            </w:r>
          </w:p>
        </w:tc>
        <w:tc>
          <w:tcPr>
            <w:tcW w:w="1625" w:type="dxa"/>
          </w:tcPr>
          <w:p w14:paraId="45B76EB7" w14:textId="1EF580B2" w:rsidR="00AC0822" w:rsidRPr="002C03BC" w:rsidRDefault="008C06C1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S</w:t>
            </w:r>
          </w:p>
        </w:tc>
        <w:tc>
          <w:tcPr>
            <w:tcW w:w="1350" w:type="dxa"/>
          </w:tcPr>
          <w:p w14:paraId="291F44CA" w14:textId="4F41F244" w:rsidR="00AC0822" w:rsidRPr="002C03BC" w:rsidRDefault="008C06C1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-113-239</w:t>
            </w:r>
          </w:p>
        </w:tc>
        <w:tc>
          <w:tcPr>
            <w:tcW w:w="1525" w:type="dxa"/>
          </w:tcPr>
          <w:p w14:paraId="2F9EB8D9" w14:textId="76C08165" w:rsidR="00AC0822" w:rsidRPr="002C03BC" w:rsidRDefault="008C06C1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/70.15.11.5</w:t>
            </w:r>
          </w:p>
        </w:tc>
        <w:tc>
          <w:tcPr>
            <w:tcW w:w="900" w:type="dxa"/>
          </w:tcPr>
          <w:p w14:paraId="772630E6" w14:textId="0869AC4D" w:rsidR="00AC0822" w:rsidRPr="002C03BC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ogreen</w:t>
            </w:r>
          </w:p>
        </w:tc>
      </w:tr>
      <w:tr w:rsidR="00AC0822" w:rsidRPr="00D27D64" w14:paraId="0236ACB6" w14:textId="77777777" w:rsidTr="0049375C">
        <w:trPr>
          <w:trHeight w:val="20"/>
        </w:trPr>
        <w:tc>
          <w:tcPr>
            <w:tcW w:w="450" w:type="dxa"/>
          </w:tcPr>
          <w:p w14:paraId="4ACD7BFC" w14:textId="21DA6CBB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45" w:type="dxa"/>
          </w:tcPr>
          <w:p w14:paraId="481A3D07" w14:textId="45B04B2E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6G</w:t>
            </w:r>
          </w:p>
        </w:tc>
        <w:tc>
          <w:tcPr>
            <w:tcW w:w="1625" w:type="dxa"/>
          </w:tcPr>
          <w:p w14:paraId="31A3FE26" w14:textId="2A37CC41" w:rsidR="00AC0822" w:rsidRPr="00D34858" w:rsidRDefault="008C06C1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Horizon</w:t>
            </w:r>
            <w:r w:rsidRPr="00864ACE">
              <w:rPr>
                <w:sz w:val="20"/>
                <w:szCs w:val="20"/>
              </w:rPr>
              <w:t>™</w:t>
            </w:r>
          </w:p>
        </w:tc>
        <w:tc>
          <w:tcPr>
            <w:tcW w:w="1350" w:type="dxa"/>
          </w:tcPr>
          <w:p w14:paraId="7B59D204" w14:textId="1FD0795D" w:rsidR="00AC0822" w:rsidRDefault="008C06C1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603</w:t>
            </w:r>
          </w:p>
        </w:tc>
        <w:tc>
          <w:tcPr>
            <w:tcW w:w="1525" w:type="dxa"/>
          </w:tcPr>
          <w:p w14:paraId="3FDAD7F8" w14:textId="399E267B" w:rsidR="00AC0822" w:rsidRDefault="008C06C1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8</w:t>
            </w:r>
          </w:p>
        </w:tc>
        <w:tc>
          <w:tcPr>
            <w:tcW w:w="900" w:type="dxa"/>
          </w:tcPr>
          <w:p w14:paraId="499C09F4" w14:textId="1FF730EB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50</w:t>
            </w:r>
          </w:p>
        </w:tc>
      </w:tr>
      <w:tr w:rsidR="00AC0822" w:rsidRPr="00D27D64" w14:paraId="0D4FE2F9" w14:textId="77777777" w:rsidTr="0049375C">
        <w:trPr>
          <w:trHeight w:val="20"/>
        </w:trPr>
        <w:tc>
          <w:tcPr>
            <w:tcW w:w="450" w:type="dxa"/>
          </w:tcPr>
          <w:p w14:paraId="5AE37FE2" w14:textId="5389F688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45" w:type="dxa"/>
          </w:tcPr>
          <w:p w14:paraId="64ADE3C8" w14:textId="18893EF7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6G</w:t>
            </w:r>
          </w:p>
        </w:tc>
        <w:tc>
          <w:tcPr>
            <w:tcW w:w="1625" w:type="dxa"/>
          </w:tcPr>
          <w:p w14:paraId="7E0851F5" w14:textId="7E6758A9" w:rsidR="00AC0822" w:rsidRPr="00D34858" w:rsidRDefault="008C06C1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350" w:type="dxa"/>
          </w:tcPr>
          <w:p w14:paraId="203D3032" w14:textId="15C41FCB" w:rsidR="00AC0822" w:rsidRDefault="008C06C1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605</w:t>
            </w:r>
          </w:p>
        </w:tc>
        <w:tc>
          <w:tcPr>
            <w:tcW w:w="1525" w:type="dxa"/>
          </w:tcPr>
          <w:p w14:paraId="666EC24E" w14:textId="7615CD73" w:rsidR="00AC0822" w:rsidRDefault="008C06C1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8</w:t>
            </w:r>
          </w:p>
        </w:tc>
        <w:tc>
          <w:tcPr>
            <w:tcW w:w="900" w:type="dxa"/>
          </w:tcPr>
          <w:p w14:paraId="422129DD" w14:textId="64415B53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C</w:t>
            </w:r>
          </w:p>
        </w:tc>
      </w:tr>
      <w:tr w:rsidR="00AC0822" w:rsidRPr="00D27D64" w14:paraId="20A116A1" w14:textId="77777777" w:rsidTr="0049375C">
        <w:trPr>
          <w:trHeight w:val="20"/>
        </w:trPr>
        <w:tc>
          <w:tcPr>
            <w:tcW w:w="450" w:type="dxa"/>
          </w:tcPr>
          <w:p w14:paraId="068C7825" w14:textId="6EC3ACE0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45" w:type="dxa"/>
          </w:tcPr>
          <w:p w14:paraId="55E9D57F" w14:textId="03C5A8B3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6C</w:t>
            </w:r>
          </w:p>
        </w:tc>
        <w:tc>
          <w:tcPr>
            <w:tcW w:w="1625" w:type="dxa"/>
          </w:tcPr>
          <w:p w14:paraId="06B0407F" w14:textId="5773BC3D" w:rsidR="00AC0822" w:rsidRPr="00D34858" w:rsidRDefault="008C06C1" w:rsidP="0049375C">
            <w:pPr>
              <w:jc w:val="center"/>
              <w:rPr>
                <w:sz w:val="20"/>
                <w:szCs w:val="20"/>
              </w:rPr>
            </w:pPr>
            <w:r w:rsidRPr="008E3F5D">
              <w:rPr>
                <w:sz w:val="20"/>
                <w:szCs w:val="20"/>
              </w:rPr>
              <w:t>bd biosciences</w:t>
            </w:r>
          </w:p>
        </w:tc>
        <w:tc>
          <w:tcPr>
            <w:tcW w:w="1350" w:type="dxa"/>
          </w:tcPr>
          <w:p w14:paraId="32A70AC0" w14:textId="5FD47C77" w:rsidR="00AC0822" w:rsidRDefault="008C06C1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104</w:t>
            </w:r>
          </w:p>
        </w:tc>
        <w:tc>
          <w:tcPr>
            <w:tcW w:w="1525" w:type="dxa"/>
          </w:tcPr>
          <w:p w14:paraId="4D542D95" w14:textId="411E0F71" w:rsidR="00AC0822" w:rsidRDefault="008C06C1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-21</w:t>
            </w:r>
          </w:p>
        </w:tc>
        <w:tc>
          <w:tcPr>
            <w:tcW w:w="900" w:type="dxa"/>
          </w:tcPr>
          <w:p w14:paraId="3165920F" w14:textId="11B1FD9D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C</w:t>
            </w:r>
          </w:p>
        </w:tc>
      </w:tr>
      <w:tr w:rsidR="00AC0822" w:rsidRPr="00D27D64" w14:paraId="09174FB1" w14:textId="77777777" w:rsidTr="0049375C">
        <w:trPr>
          <w:trHeight w:val="20"/>
        </w:trPr>
        <w:tc>
          <w:tcPr>
            <w:tcW w:w="450" w:type="dxa"/>
          </w:tcPr>
          <w:p w14:paraId="0718E1A4" w14:textId="63CBF5AC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45" w:type="dxa"/>
          </w:tcPr>
          <w:p w14:paraId="6094F8AA" w14:textId="034A8647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6C</w:t>
            </w:r>
          </w:p>
        </w:tc>
        <w:tc>
          <w:tcPr>
            <w:tcW w:w="1625" w:type="dxa"/>
          </w:tcPr>
          <w:p w14:paraId="4E14726A" w14:textId="620B41B6" w:rsidR="00AC0822" w:rsidRPr="00D34858" w:rsidRDefault="008C06C1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  <w:tc>
          <w:tcPr>
            <w:tcW w:w="1350" w:type="dxa"/>
          </w:tcPr>
          <w:p w14:paraId="0176327D" w14:textId="0508BAE8" w:rsidR="00AC0822" w:rsidRDefault="008C06C1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5932-82</w:t>
            </w:r>
          </w:p>
        </w:tc>
        <w:tc>
          <w:tcPr>
            <w:tcW w:w="1525" w:type="dxa"/>
          </w:tcPr>
          <w:p w14:paraId="2E7BA10E" w14:textId="78C8B5A4" w:rsidR="00AC0822" w:rsidRDefault="004B35D0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1.4</w:t>
            </w:r>
          </w:p>
        </w:tc>
        <w:tc>
          <w:tcPr>
            <w:tcW w:w="900" w:type="dxa"/>
          </w:tcPr>
          <w:p w14:paraId="57DE600A" w14:textId="43350E99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</w:t>
            </w:r>
          </w:p>
        </w:tc>
      </w:tr>
      <w:tr w:rsidR="00AC0822" w:rsidRPr="00D27D64" w14:paraId="32B2C079" w14:textId="77777777" w:rsidTr="0049375C">
        <w:trPr>
          <w:trHeight w:val="20"/>
        </w:trPr>
        <w:tc>
          <w:tcPr>
            <w:tcW w:w="450" w:type="dxa"/>
          </w:tcPr>
          <w:p w14:paraId="5EEDD569" w14:textId="72BF86F4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45" w:type="dxa"/>
          </w:tcPr>
          <w:p w14:paraId="6520FC74" w14:textId="69BE5A1C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93</w:t>
            </w:r>
          </w:p>
        </w:tc>
        <w:tc>
          <w:tcPr>
            <w:tcW w:w="1625" w:type="dxa"/>
          </w:tcPr>
          <w:p w14:paraId="3D81C9C7" w14:textId="18FA187E" w:rsidR="00AC0822" w:rsidRPr="00D34858" w:rsidRDefault="004B35D0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350" w:type="dxa"/>
          </w:tcPr>
          <w:p w14:paraId="3726B6C1" w14:textId="70DFE9F6" w:rsidR="00AC0822" w:rsidRDefault="004B35D0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511</w:t>
            </w:r>
          </w:p>
        </w:tc>
        <w:tc>
          <w:tcPr>
            <w:tcW w:w="1525" w:type="dxa"/>
          </w:tcPr>
          <w:p w14:paraId="633DCD52" w14:textId="0655EE7F" w:rsidR="00AC0822" w:rsidRDefault="004B35D0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73E5</w:t>
            </w:r>
          </w:p>
        </w:tc>
        <w:tc>
          <w:tcPr>
            <w:tcW w:w="900" w:type="dxa"/>
          </w:tcPr>
          <w:p w14:paraId="54FAC05E" w14:textId="4693D1B8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</w:t>
            </w:r>
          </w:p>
        </w:tc>
      </w:tr>
      <w:tr w:rsidR="00AC0822" w:rsidRPr="00D27D64" w14:paraId="2BE04B3E" w14:textId="77777777" w:rsidTr="0049375C">
        <w:trPr>
          <w:trHeight w:val="20"/>
        </w:trPr>
        <w:tc>
          <w:tcPr>
            <w:tcW w:w="450" w:type="dxa"/>
          </w:tcPr>
          <w:p w14:paraId="0E8EB222" w14:textId="43179451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45" w:type="dxa"/>
          </w:tcPr>
          <w:p w14:paraId="13548378" w14:textId="2FE148C0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lecF</w:t>
            </w:r>
          </w:p>
        </w:tc>
        <w:tc>
          <w:tcPr>
            <w:tcW w:w="1625" w:type="dxa"/>
          </w:tcPr>
          <w:p w14:paraId="2C444027" w14:textId="5D2C1FDB" w:rsidR="00AC0822" w:rsidRPr="00D34858" w:rsidRDefault="004B35D0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  <w:tc>
          <w:tcPr>
            <w:tcW w:w="1350" w:type="dxa"/>
          </w:tcPr>
          <w:p w14:paraId="515DDC6D" w14:textId="58DA1FAB" w:rsidR="00AC0822" w:rsidRDefault="004B35D0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702-80</w:t>
            </w:r>
          </w:p>
        </w:tc>
        <w:tc>
          <w:tcPr>
            <w:tcW w:w="1525" w:type="dxa"/>
          </w:tcPr>
          <w:p w14:paraId="18DE2DA6" w14:textId="3CB10B19" w:rsidR="00AC0822" w:rsidRDefault="004B35D0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RNM44N</w:t>
            </w:r>
          </w:p>
        </w:tc>
        <w:tc>
          <w:tcPr>
            <w:tcW w:w="900" w:type="dxa"/>
          </w:tcPr>
          <w:p w14:paraId="1E89E9EF" w14:textId="70B0BD79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</w:tr>
      <w:tr w:rsidR="00AC0822" w:rsidRPr="00D27D64" w14:paraId="18145846" w14:textId="77777777" w:rsidTr="0049375C">
        <w:trPr>
          <w:trHeight w:val="20"/>
        </w:trPr>
        <w:tc>
          <w:tcPr>
            <w:tcW w:w="450" w:type="dxa"/>
          </w:tcPr>
          <w:p w14:paraId="081EA3E7" w14:textId="2C26AC5E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45" w:type="dxa"/>
          </w:tcPr>
          <w:p w14:paraId="1A827FC8" w14:textId="035C7499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lecF</w:t>
            </w:r>
          </w:p>
        </w:tc>
        <w:tc>
          <w:tcPr>
            <w:tcW w:w="1625" w:type="dxa"/>
          </w:tcPr>
          <w:p w14:paraId="1B6CCB3D" w14:textId="767DDAB3" w:rsidR="00AC0822" w:rsidRPr="00D34858" w:rsidRDefault="004B35D0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350" w:type="dxa"/>
          </w:tcPr>
          <w:p w14:paraId="37BDA3C0" w14:textId="4494069B" w:rsidR="00AC0822" w:rsidRDefault="004B35D0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507</w:t>
            </w:r>
          </w:p>
        </w:tc>
        <w:tc>
          <w:tcPr>
            <w:tcW w:w="1525" w:type="dxa"/>
          </w:tcPr>
          <w:p w14:paraId="013FC642" w14:textId="1B1FB3D1" w:rsidR="00AC0822" w:rsidRDefault="004B35D0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7007L</w:t>
            </w:r>
          </w:p>
        </w:tc>
        <w:tc>
          <w:tcPr>
            <w:tcW w:w="900" w:type="dxa"/>
          </w:tcPr>
          <w:p w14:paraId="06A58CB9" w14:textId="7A84DDBC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</w:t>
            </w:r>
          </w:p>
        </w:tc>
      </w:tr>
      <w:tr w:rsidR="00AC0822" w:rsidRPr="00D27D64" w14:paraId="29F39FFD" w14:textId="77777777" w:rsidTr="0049375C">
        <w:trPr>
          <w:trHeight w:val="20"/>
        </w:trPr>
        <w:tc>
          <w:tcPr>
            <w:tcW w:w="450" w:type="dxa"/>
          </w:tcPr>
          <w:p w14:paraId="16FB7B3C" w14:textId="7A340F9A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45" w:type="dxa"/>
          </w:tcPr>
          <w:p w14:paraId="48B374F4" w14:textId="5898A7B4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17</w:t>
            </w:r>
          </w:p>
        </w:tc>
        <w:tc>
          <w:tcPr>
            <w:tcW w:w="1625" w:type="dxa"/>
          </w:tcPr>
          <w:p w14:paraId="279A8B69" w14:textId="45E21A8F" w:rsidR="00AC0822" w:rsidRPr="00D34858" w:rsidRDefault="004B35D0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350" w:type="dxa"/>
          </w:tcPr>
          <w:p w14:paraId="6EE2FBA8" w14:textId="2F085553" w:rsidR="00AC0822" w:rsidRDefault="004B35D0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807</w:t>
            </w:r>
          </w:p>
        </w:tc>
        <w:tc>
          <w:tcPr>
            <w:tcW w:w="1525" w:type="dxa"/>
          </w:tcPr>
          <w:p w14:paraId="14DD44EF" w14:textId="25ACA687" w:rsidR="00AC0822" w:rsidRDefault="003565E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8</w:t>
            </w:r>
          </w:p>
        </w:tc>
        <w:tc>
          <w:tcPr>
            <w:tcW w:w="900" w:type="dxa"/>
          </w:tcPr>
          <w:p w14:paraId="07AA43B1" w14:textId="41F0A1F9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</w:tr>
      <w:tr w:rsidR="00AC0822" w:rsidRPr="00D27D64" w14:paraId="310AC472" w14:textId="77777777" w:rsidTr="0049375C">
        <w:trPr>
          <w:trHeight w:val="287"/>
        </w:trPr>
        <w:tc>
          <w:tcPr>
            <w:tcW w:w="450" w:type="dxa"/>
          </w:tcPr>
          <w:p w14:paraId="024D79B7" w14:textId="65468C7B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45" w:type="dxa"/>
          </w:tcPr>
          <w:p w14:paraId="71431BEC" w14:textId="21F9F93B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/32</w:t>
            </w:r>
          </w:p>
        </w:tc>
        <w:tc>
          <w:tcPr>
            <w:tcW w:w="1625" w:type="dxa"/>
          </w:tcPr>
          <w:p w14:paraId="369320A7" w14:textId="5297CD46" w:rsidR="00AC0822" w:rsidRPr="00D34858" w:rsidRDefault="003565E2" w:rsidP="0049375C">
            <w:pPr>
              <w:jc w:val="center"/>
              <w:rPr>
                <w:sz w:val="20"/>
                <w:szCs w:val="20"/>
              </w:rPr>
            </w:pPr>
            <w:r w:rsidRPr="008E3F5D">
              <w:rPr>
                <w:sz w:val="20"/>
                <w:szCs w:val="20"/>
              </w:rPr>
              <w:t>bd biosciences</w:t>
            </w:r>
          </w:p>
        </w:tc>
        <w:tc>
          <w:tcPr>
            <w:tcW w:w="1350" w:type="dxa"/>
          </w:tcPr>
          <w:p w14:paraId="45587112" w14:textId="6AA1AC8C" w:rsidR="00AC0822" w:rsidRDefault="003565E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539</w:t>
            </w:r>
          </w:p>
        </w:tc>
        <w:tc>
          <w:tcPr>
            <w:tcW w:w="1525" w:type="dxa"/>
          </w:tcPr>
          <w:p w14:paraId="6CF6A78A" w14:textId="4CE087D7" w:rsidR="00AC0822" w:rsidRDefault="003565E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G2</w:t>
            </w:r>
          </w:p>
        </w:tc>
        <w:tc>
          <w:tcPr>
            <w:tcW w:w="900" w:type="dxa"/>
          </w:tcPr>
          <w:p w14:paraId="4D863778" w14:textId="3A58BB7F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50</w:t>
            </w:r>
          </w:p>
        </w:tc>
      </w:tr>
      <w:tr w:rsidR="00AC0822" w:rsidRPr="00D27D64" w14:paraId="187E5FB1" w14:textId="77777777" w:rsidTr="0049375C">
        <w:trPr>
          <w:trHeight w:val="20"/>
        </w:trPr>
        <w:tc>
          <w:tcPr>
            <w:tcW w:w="450" w:type="dxa"/>
          </w:tcPr>
          <w:p w14:paraId="2219132E" w14:textId="2A85FC7B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45" w:type="dxa"/>
          </w:tcPr>
          <w:p w14:paraId="37018A34" w14:textId="59694899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15</w:t>
            </w:r>
          </w:p>
        </w:tc>
        <w:tc>
          <w:tcPr>
            <w:tcW w:w="1625" w:type="dxa"/>
          </w:tcPr>
          <w:p w14:paraId="511FB319" w14:textId="52E5796A" w:rsidR="00AC0822" w:rsidRPr="00D34858" w:rsidRDefault="003565E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350" w:type="dxa"/>
          </w:tcPr>
          <w:p w14:paraId="4826A77D" w14:textId="59BB859D" w:rsidR="00AC0822" w:rsidRDefault="003565E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509</w:t>
            </w:r>
          </w:p>
        </w:tc>
        <w:tc>
          <w:tcPr>
            <w:tcW w:w="1525" w:type="dxa"/>
          </w:tcPr>
          <w:p w14:paraId="0DF44559" w14:textId="07CEDE8F" w:rsidR="00AC0822" w:rsidRDefault="003565E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S98</w:t>
            </w:r>
          </w:p>
        </w:tc>
        <w:tc>
          <w:tcPr>
            <w:tcW w:w="900" w:type="dxa"/>
          </w:tcPr>
          <w:p w14:paraId="6F152020" w14:textId="57934615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</w:t>
            </w:r>
          </w:p>
        </w:tc>
      </w:tr>
      <w:tr w:rsidR="00AC0822" w:rsidRPr="00D27D64" w14:paraId="2DE5216A" w14:textId="77777777" w:rsidTr="0049375C">
        <w:trPr>
          <w:trHeight w:val="20"/>
        </w:trPr>
        <w:tc>
          <w:tcPr>
            <w:tcW w:w="450" w:type="dxa"/>
          </w:tcPr>
          <w:p w14:paraId="0FDFAF99" w14:textId="67AD010E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45" w:type="dxa"/>
          </w:tcPr>
          <w:p w14:paraId="13604944" w14:textId="5F1F4FE4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eR1</w:t>
            </w:r>
          </w:p>
        </w:tc>
        <w:tc>
          <w:tcPr>
            <w:tcW w:w="1625" w:type="dxa"/>
          </w:tcPr>
          <w:p w14:paraId="6FE77085" w14:textId="486FAFD9" w:rsidR="00AC0822" w:rsidRPr="00D34858" w:rsidRDefault="003565E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350" w:type="dxa"/>
          </w:tcPr>
          <w:p w14:paraId="1CD48EB6" w14:textId="693506EE" w:rsidR="00AC0822" w:rsidRDefault="003565E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315</w:t>
            </w:r>
          </w:p>
        </w:tc>
        <w:tc>
          <w:tcPr>
            <w:tcW w:w="1525" w:type="dxa"/>
          </w:tcPr>
          <w:p w14:paraId="2173A147" w14:textId="148A7A16" w:rsidR="00AC0822" w:rsidRDefault="003565E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1</w:t>
            </w:r>
          </w:p>
        </w:tc>
        <w:tc>
          <w:tcPr>
            <w:tcW w:w="900" w:type="dxa"/>
          </w:tcPr>
          <w:p w14:paraId="6BFEED5E" w14:textId="4BC063F2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</w:t>
            </w:r>
          </w:p>
        </w:tc>
      </w:tr>
      <w:tr w:rsidR="00AC0822" w:rsidRPr="00D27D64" w14:paraId="600AF23F" w14:textId="77777777" w:rsidTr="0049375C">
        <w:trPr>
          <w:trHeight w:val="20"/>
        </w:trPr>
        <w:tc>
          <w:tcPr>
            <w:tcW w:w="450" w:type="dxa"/>
          </w:tcPr>
          <w:p w14:paraId="4A3FB97F" w14:textId="09956C52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45" w:type="dxa"/>
          </w:tcPr>
          <w:p w14:paraId="09BC1CC0" w14:textId="69C69391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4</w:t>
            </w:r>
          </w:p>
        </w:tc>
        <w:tc>
          <w:tcPr>
            <w:tcW w:w="1625" w:type="dxa"/>
          </w:tcPr>
          <w:p w14:paraId="10A79C8A" w14:textId="7FB9F796" w:rsidR="00AC0822" w:rsidRPr="00D34858" w:rsidRDefault="003565E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350" w:type="dxa"/>
          </w:tcPr>
          <w:p w14:paraId="092D02BF" w14:textId="0C205810" w:rsidR="00AC0822" w:rsidRDefault="003565E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203</w:t>
            </w:r>
          </w:p>
        </w:tc>
        <w:tc>
          <w:tcPr>
            <w:tcW w:w="1525" w:type="dxa"/>
          </w:tcPr>
          <w:p w14:paraId="1ECF1E19" w14:textId="33D4D426" w:rsidR="00AC0822" w:rsidRDefault="003565E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376A4</w:t>
            </w:r>
          </w:p>
        </w:tc>
        <w:tc>
          <w:tcPr>
            <w:tcW w:w="900" w:type="dxa"/>
          </w:tcPr>
          <w:p w14:paraId="0AC26E37" w14:textId="6DAE41E6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</w:tr>
      <w:tr w:rsidR="00AC0822" w:rsidRPr="00D27D64" w14:paraId="4AD973D0" w14:textId="77777777" w:rsidTr="0049375C">
        <w:trPr>
          <w:trHeight w:val="20"/>
        </w:trPr>
        <w:tc>
          <w:tcPr>
            <w:tcW w:w="450" w:type="dxa"/>
          </w:tcPr>
          <w:p w14:paraId="051F18B1" w14:textId="15D79F95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45" w:type="dxa"/>
          </w:tcPr>
          <w:p w14:paraId="1502F886" w14:textId="06565473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67</w:t>
            </w:r>
          </w:p>
        </w:tc>
        <w:tc>
          <w:tcPr>
            <w:tcW w:w="1625" w:type="dxa"/>
          </w:tcPr>
          <w:p w14:paraId="2E04E554" w14:textId="38F26C96" w:rsidR="00AC0822" w:rsidRPr="00D34858" w:rsidRDefault="00AC0822" w:rsidP="0049375C">
            <w:pPr>
              <w:jc w:val="center"/>
              <w:rPr>
                <w:sz w:val="20"/>
                <w:szCs w:val="20"/>
              </w:rPr>
            </w:pPr>
            <w:r w:rsidRPr="00D34858">
              <w:rPr>
                <w:sz w:val="20"/>
                <w:szCs w:val="20"/>
              </w:rPr>
              <w:t>bd biosciences</w:t>
            </w:r>
          </w:p>
        </w:tc>
        <w:tc>
          <w:tcPr>
            <w:tcW w:w="1350" w:type="dxa"/>
          </w:tcPr>
          <w:p w14:paraId="0CDE8748" w14:textId="473C81CC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615</w:t>
            </w:r>
          </w:p>
        </w:tc>
        <w:tc>
          <w:tcPr>
            <w:tcW w:w="1525" w:type="dxa"/>
          </w:tcPr>
          <w:p w14:paraId="4FF89EBC" w14:textId="774C37A3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6</w:t>
            </w:r>
          </w:p>
        </w:tc>
        <w:tc>
          <w:tcPr>
            <w:tcW w:w="900" w:type="dxa"/>
          </w:tcPr>
          <w:p w14:paraId="0FEE7A60" w14:textId="41FF61D3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</w:t>
            </w:r>
          </w:p>
        </w:tc>
      </w:tr>
      <w:tr w:rsidR="00AC0822" w:rsidRPr="00D27D64" w14:paraId="0857DC07" w14:textId="77777777" w:rsidTr="0049375C">
        <w:trPr>
          <w:trHeight w:val="20"/>
        </w:trPr>
        <w:tc>
          <w:tcPr>
            <w:tcW w:w="450" w:type="dxa"/>
          </w:tcPr>
          <w:p w14:paraId="133CE295" w14:textId="22DE1F3D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45" w:type="dxa"/>
          </w:tcPr>
          <w:p w14:paraId="21CD36D0" w14:textId="3767797D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9</w:t>
            </w:r>
          </w:p>
        </w:tc>
        <w:tc>
          <w:tcPr>
            <w:tcW w:w="1625" w:type="dxa"/>
          </w:tcPr>
          <w:p w14:paraId="58BC8461" w14:textId="5185CB04" w:rsidR="00AC0822" w:rsidRPr="00D34858" w:rsidRDefault="003565E2" w:rsidP="0049375C">
            <w:pPr>
              <w:jc w:val="center"/>
              <w:rPr>
                <w:sz w:val="20"/>
                <w:szCs w:val="20"/>
              </w:rPr>
            </w:pPr>
            <w:r w:rsidRPr="008E3F5D">
              <w:rPr>
                <w:sz w:val="20"/>
                <w:szCs w:val="20"/>
              </w:rPr>
              <w:t>bd biosciences</w:t>
            </w:r>
          </w:p>
        </w:tc>
        <w:tc>
          <w:tcPr>
            <w:tcW w:w="1350" w:type="dxa"/>
          </w:tcPr>
          <w:p w14:paraId="532F6DA1" w14:textId="063503C9" w:rsidR="00AC0822" w:rsidRDefault="00202E7B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785</w:t>
            </w:r>
          </w:p>
        </w:tc>
        <w:tc>
          <w:tcPr>
            <w:tcW w:w="1525" w:type="dxa"/>
          </w:tcPr>
          <w:p w14:paraId="5D8DA502" w14:textId="2AFAEA75" w:rsidR="00AC0822" w:rsidRDefault="00202E7B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D3</w:t>
            </w:r>
          </w:p>
        </w:tc>
        <w:tc>
          <w:tcPr>
            <w:tcW w:w="900" w:type="dxa"/>
          </w:tcPr>
          <w:p w14:paraId="1E0030AB" w14:textId="5F0233BC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C</w:t>
            </w:r>
          </w:p>
        </w:tc>
      </w:tr>
      <w:tr w:rsidR="00AC0822" w:rsidRPr="00D27D64" w14:paraId="01F5A4E4" w14:textId="77777777" w:rsidTr="0049375C">
        <w:trPr>
          <w:trHeight w:val="20"/>
        </w:trPr>
        <w:tc>
          <w:tcPr>
            <w:tcW w:w="450" w:type="dxa"/>
          </w:tcPr>
          <w:p w14:paraId="2DA0AC18" w14:textId="328BFFBE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45" w:type="dxa"/>
          </w:tcPr>
          <w:p w14:paraId="07F6ED5D" w14:textId="721A95BD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1.1</w:t>
            </w:r>
          </w:p>
        </w:tc>
        <w:tc>
          <w:tcPr>
            <w:tcW w:w="1625" w:type="dxa"/>
          </w:tcPr>
          <w:p w14:paraId="26FCB7B1" w14:textId="61B86D9E" w:rsidR="00AC0822" w:rsidRPr="00D34858" w:rsidRDefault="00202E7B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350" w:type="dxa"/>
          </w:tcPr>
          <w:p w14:paraId="481FCFE7" w14:textId="12244DAD" w:rsidR="00AC0822" w:rsidRDefault="00202E7B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05</w:t>
            </w:r>
          </w:p>
        </w:tc>
        <w:tc>
          <w:tcPr>
            <w:tcW w:w="1525" w:type="dxa"/>
          </w:tcPr>
          <w:p w14:paraId="07779927" w14:textId="79F4D53B" w:rsidR="00AC0822" w:rsidRDefault="00202E7B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136</w:t>
            </w:r>
          </w:p>
        </w:tc>
        <w:tc>
          <w:tcPr>
            <w:tcW w:w="900" w:type="dxa"/>
          </w:tcPr>
          <w:p w14:paraId="123B248B" w14:textId="23325E84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C</w:t>
            </w:r>
          </w:p>
        </w:tc>
      </w:tr>
      <w:tr w:rsidR="00AC0822" w:rsidRPr="00D27D64" w14:paraId="3342A31A" w14:textId="77777777" w:rsidTr="0049375C">
        <w:trPr>
          <w:trHeight w:val="20"/>
        </w:trPr>
        <w:tc>
          <w:tcPr>
            <w:tcW w:w="450" w:type="dxa"/>
          </w:tcPr>
          <w:p w14:paraId="545BE02B" w14:textId="688225D5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45" w:type="dxa"/>
          </w:tcPr>
          <w:p w14:paraId="63B3C708" w14:textId="345F5102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/80</w:t>
            </w:r>
          </w:p>
        </w:tc>
        <w:tc>
          <w:tcPr>
            <w:tcW w:w="1625" w:type="dxa"/>
          </w:tcPr>
          <w:p w14:paraId="02E76FF3" w14:textId="212D6C09" w:rsidR="00AC0822" w:rsidRPr="00D34858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-Rad</w:t>
            </w:r>
          </w:p>
        </w:tc>
        <w:tc>
          <w:tcPr>
            <w:tcW w:w="1350" w:type="dxa"/>
          </w:tcPr>
          <w:p w14:paraId="63069DF8" w14:textId="77777777" w:rsidR="00AC0822" w:rsidRPr="00BB295E" w:rsidRDefault="00AC0822" w:rsidP="0049375C">
            <w:pPr>
              <w:rPr>
                <w:sz w:val="20"/>
                <w:szCs w:val="20"/>
              </w:rPr>
            </w:pPr>
            <w:r w:rsidRPr="00BB295E">
              <w:rPr>
                <w:sz w:val="20"/>
                <w:szCs w:val="20"/>
              </w:rPr>
              <w:t>MCA497R</w:t>
            </w:r>
          </w:p>
          <w:p w14:paraId="03BE824A" w14:textId="77777777" w:rsidR="00AC0822" w:rsidRDefault="00AC0822" w:rsidP="004937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5" w:type="dxa"/>
          </w:tcPr>
          <w:p w14:paraId="3E990F87" w14:textId="14583717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-1</w:t>
            </w:r>
          </w:p>
        </w:tc>
        <w:tc>
          <w:tcPr>
            <w:tcW w:w="900" w:type="dxa"/>
          </w:tcPr>
          <w:p w14:paraId="10F572D2" w14:textId="6F9E6316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</w:tr>
      <w:tr w:rsidR="00AC0822" w:rsidRPr="00D27D64" w14:paraId="181CCF34" w14:textId="77777777" w:rsidTr="0049375C">
        <w:trPr>
          <w:trHeight w:val="20"/>
        </w:trPr>
        <w:tc>
          <w:tcPr>
            <w:tcW w:w="450" w:type="dxa"/>
          </w:tcPr>
          <w:p w14:paraId="1E77FADB" w14:textId="6266A25A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45" w:type="dxa"/>
          </w:tcPr>
          <w:p w14:paraId="7BDF784D" w14:textId="085AA97C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P</w:t>
            </w:r>
          </w:p>
        </w:tc>
        <w:tc>
          <w:tcPr>
            <w:tcW w:w="1625" w:type="dxa"/>
          </w:tcPr>
          <w:p w14:paraId="67C2C317" w14:textId="77777777" w:rsidR="00AC0822" w:rsidRPr="003D786C" w:rsidRDefault="00AC0822" w:rsidP="0049375C">
            <w:pPr>
              <w:jc w:val="center"/>
              <w:rPr>
                <w:sz w:val="20"/>
                <w:szCs w:val="20"/>
              </w:rPr>
            </w:pPr>
            <w:r w:rsidRPr="003D786C">
              <w:rPr>
                <w:sz w:val="20"/>
                <w:szCs w:val="20"/>
              </w:rPr>
              <w:t>MAB42282</w:t>
            </w:r>
          </w:p>
          <w:p w14:paraId="47170C85" w14:textId="77777777" w:rsidR="00AC0822" w:rsidRPr="00D34858" w:rsidRDefault="00AC0822" w:rsidP="004937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A482F8B" w14:textId="77777777" w:rsidR="00AC0822" w:rsidRDefault="00AC0822" w:rsidP="004937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5" w:type="dxa"/>
          </w:tcPr>
          <w:p w14:paraId="1E54D08C" w14:textId="19249C38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3D786C">
              <w:rPr>
                <w:sz w:val="20"/>
                <w:szCs w:val="20"/>
              </w:rPr>
              <w:t>MT-14.7</w:t>
            </w:r>
          </w:p>
        </w:tc>
        <w:tc>
          <w:tcPr>
            <w:tcW w:w="900" w:type="dxa"/>
          </w:tcPr>
          <w:p w14:paraId="36D157A9" w14:textId="76402FBF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</w:tr>
      <w:tr w:rsidR="00AC0822" w:rsidRPr="00D27D64" w14:paraId="34C8F054" w14:textId="77777777" w:rsidTr="0049375C">
        <w:trPr>
          <w:trHeight w:val="20"/>
        </w:trPr>
        <w:tc>
          <w:tcPr>
            <w:tcW w:w="450" w:type="dxa"/>
          </w:tcPr>
          <w:p w14:paraId="2445CB72" w14:textId="46E4588E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45" w:type="dxa"/>
          </w:tcPr>
          <w:p w14:paraId="249A87D1" w14:textId="5F3923D7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CD8</w:t>
            </w:r>
          </w:p>
        </w:tc>
        <w:tc>
          <w:tcPr>
            <w:tcW w:w="1625" w:type="dxa"/>
          </w:tcPr>
          <w:p w14:paraId="575927A1" w14:textId="2E20E7E4" w:rsidR="00AC0822" w:rsidRPr="00D34858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Biocare Medical</w:t>
            </w:r>
          </w:p>
        </w:tc>
        <w:tc>
          <w:tcPr>
            <w:tcW w:w="1350" w:type="dxa"/>
          </w:tcPr>
          <w:p w14:paraId="12522900" w14:textId="3F6CE82D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3160</w:t>
            </w:r>
          </w:p>
        </w:tc>
        <w:tc>
          <w:tcPr>
            <w:tcW w:w="1525" w:type="dxa"/>
          </w:tcPr>
          <w:p w14:paraId="74FBB2D9" w14:textId="5013D1BA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C8/144B</w:t>
            </w:r>
          </w:p>
        </w:tc>
        <w:tc>
          <w:tcPr>
            <w:tcW w:w="900" w:type="dxa"/>
          </w:tcPr>
          <w:p w14:paraId="77092477" w14:textId="2CFE00D0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540</w:t>
            </w:r>
          </w:p>
        </w:tc>
      </w:tr>
      <w:tr w:rsidR="00AC0822" w:rsidRPr="00D27D64" w14:paraId="21AB7998" w14:textId="77777777" w:rsidTr="0049375C">
        <w:trPr>
          <w:trHeight w:val="20"/>
        </w:trPr>
        <w:tc>
          <w:tcPr>
            <w:tcW w:w="450" w:type="dxa"/>
          </w:tcPr>
          <w:p w14:paraId="1BB88D2D" w14:textId="6FDDA2EB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45" w:type="dxa"/>
          </w:tcPr>
          <w:p w14:paraId="120CB5D7" w14:textId="23619C12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CD3</w:t>
            </w:r>
          </w:p>
        </w:tc>
        <w:tc>
          <w:tcPr>
            <w:tcW w:w="1625" w:type="dxa"/>
          </w:tcPr>
          <w:p w14:paraId="0CA8BF51" w14:textId="72AD2DA9" w:rsidR="00AC0822" w:rsidRPr="00D34858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ThermoFisher</w:t>
            </w:r>
          </w:p>
        </w:tc>
        <w:tc>
          <w:tcPr>
            <w:tcW w:w="1350" w:type="dxa"/>
          </w:tcPr>
          <w:p w14:paraId="40C04178" w14:textId="78BDA567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MA5-14524</w:t>
            </w:r>
          </w:p>
        </w:tc>
        <w:tc>
          <w:tcPr>
            <w:tcW w:w="1525" w:type="dxa"/>
          </w:tcPr>
          <w:p w14:paraId="2A9C7788" w14:textId="1E7F47BF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SP7</w:t>
            </w:r>
          </w:p>
        </w:tc>
        <w:tc>
          <w:tcPr>
            <w:tcW w:w="900" w:type="dxa"/>
          </w:tcPr>
          <w:p w14:paraId="4FA25534" w14:textId="2771E6D5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690</w:t>
            </w:r>
          </w:p>
        </w:tc>
      </w:tr>
      <w:tr w:rsidR="00AC0822" w:rsidRPr="00D27D64" w14:paraId="5BDB6D34" w14:textId="77777777" w:rsidTr="0049375C">
        <w:trPr>
          <w:trHeight w:val="20"/>
        </w:trPr>
        <w:tc>
          <w:tcPr>
            <w:tcW w:w="450" w:type="dxa"/>
          </w:tcPr>
          <w:p w14:paraId="4A647D8E" w14:textId="770D4A8B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45" w:type="dxa"/>
          </w:tcPr>
          <w:p w14:paraId="0C31996A" w14:textId="13F03073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PLK-1</w:t>
            </w:r>
          </w:p>
        </w:tc>
        <w:tc>
          <w:tcPr>
            <w:tcW w:w="1625" w:type="dxa"/>
          </w:tcPr>
          <w:p w14:paraId="65D72F67" w14:textId="007F58E3" w:rsidR="00AC0822" w:rsidRPr="00D34858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Cell Signaling</w:t>
            </w:r>
          </w:p>
        </w:tc>
        <w:tc>
          <w:tcPr>
            <w:tcW w:w="1350" w:type="dxa"/>
          </w:tcPr>
          <w:p w14:paraId="0B426F98" w14:textId="3081BD47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4513</w:t>
            </w:r>
          </w:p>
        </w:tc>
        <w:tc>
          <w:tcPr>
            <w:tcW w:w="1525" w:type="dxa"/>
          </w:tcPr>
          <w:p w14:paraId="0EBFC049" w14:textId="7C472B33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208G4</w:t>
            </w:r>
          </w:p>
        </w:tc>
        <w:tc>
          <w:tcPr>
            <w:tcW w:w="900" w:type="dxa"/>
          </w:tcPr>
          <w:p w14:paraId="6D406E7C" w14:textId="57B146DB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650</w:t>
            </w:r>
          </w:p>
        </w:tc>
      </w:tr>
      <w:tr w:rsidR="00AC0822" w:rsidRPr="00D27D64" w14:paraId="68D34C00" w14:textId="77777777" w:rsidTr="0049375C">
        <w:trPr>
          <w:trHeight w:val="20"/>
        </w:trPr>
        <w:tc>
          <w:tcPr>
            <w:tcW w:w="450" w:type="dxa"/>
          </w:tcPr>
          <w:p w14:paraId="0BF93BEF" w14:textId="79F52E77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45" w:type="dxa"/>
          </w:tcPr>
          <w:p w14:paraId="737D03B5" w14:textId="51514A23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Ki67</w:t>
            </w:r>
          </w:p>
        </w:tc>
        <w:tc>
          <w:tcPr>
            <w:tcW w:w="1625" w:type="dxa"/>
          </w:tcPr>
          <w:p w14:paraId="1E042653" w14:textId="3695F3A9" w:rsidR="00AC0822" w:rsidRPr="00D34858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DAKO/Agilent</w:t>
            </w:r>
          </w:p>
        </w:tc>
        <w:tc>
          <w:tcPr>
            <w:tcW w:w="1350" w:type="dxa"/>
          </w:tcPr>
          <w:p w14:paraId="203F0377" w14:textId="31B17728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M724001-2</w:t>
            </w:r>
          </w:p>
        </w:tc>
        <w:tc>
          <w:tcPr>
            <w:tcW w:w="1525" w:type="dxa"/>
          </w:tcPr>
          <w:p w14:paraId="2C74A062" w14:textId="00350E6E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MIB-1</w:t>
            </w:r>
          </w:p>
        </w:tc>
        <w:tc>
          <w:tcPr>
            <w:tcW w:w="900" w:type="dxa"/>
          </w:tcPr>
          <w:p w14:paraId="11399344" w14:textId="46F8125B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620</w:t>
            </w:r>
          </w:p>
        </w:tc>
      </w:tr>
      <w:tr w:rsidR="00AC0822" w:rsidRPr="00D27D64" w14:paraId="5624F855" w14:textId="77777777" w:rsidTr="0049375C">
        <w:trPr>
          <w:trHeight w:val="20"/>
        </w:trPr>
        <w:tc>
          <w:tcPr>
            <w:tcW w:w="450" w:type="dxa"/>
          </w:tcPr>
          <w:p w14:paraId="0D1793F7" w14:textId="1E0A22CC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45" w:type="dxa"/>
          </w:tcPr>
          <w:p w14:paraId="5C9416C9" w14:textId="0E773DB9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CD163</w:t>
            </w:r>
          </w:p>
        </w:tc>
        <w:tc>
          <w:tcPr>
            <w:tcW w:w="1625" w:type="dxa"/>
          </w:tcPr>
          <w:p w14:paraId="383B15BB" w14:textId="0F8798AF" w:rsidR="00AC0822" w:rsidRPr="00D34858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Abcam</w:t>
            </w:r>
          </w:p>
        </w:tc>
        <w:tc>
          <w:tcPr>
            <w:tcW w:w="1350" w:type="dxa"/>
          </w:tcPr>
          <w:p w14:paraId="4DBD7250" w14:textId="5FF93570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Ab182422</w:t>
            </w:r>
          </w:p>
        </w:tc>
        <w:tc>
          <w:tcPr>
            <w:tcW w:w="1525" w:type="dxa"/>
          </w:tcPr>
          <w:p w14:paraId="77D7368F" w14:textId="7684011A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EPR19518</w:t>
            </w:r>
          </w:p>
        </w:tc>
        <w:tc>
          <w:tcPr>
            <w:tcW w:w="900" w:type="dxa"/>
          </w:tcPr>
          <w:p w14:paraId="16550171" w14:textId="35E4FBE2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480</w:t>
            </w:r>
          </w:p>
        </w:tc>
      </w:tr>
      <w:tr w:rsidR="00AC0822" w:rsidRPr="00D27D64" w14:paraId="77DBE005" w14:textId="77777777" w:rsidTr="0049375C">
        <w:trPr>
          <w:trHeight w:val="20"/>
        </w:trPr>
        <w:tc>
          <w:tcPr>
            <w:tcW w:w="450" w:type="dxa"/>
          </w:tcPr>
          <w:p w14:paraId="36761BBA" w14:textId="572A9803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345" w:type="dxa"/>
          </w:tcPr>
          <w:p w14:paraId="6C12888F" w14:textId="492E2ACF" w:rsidR="00AC0822" w:rsidRPr="002C03BC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CD68</w:t>
            </w:r>
          </w:p>
        </w:tc>
        <w:tc>
          <w:tcPr>
            <w:tcW w:w="1625" w:type="dxa"/>
          </w:tcPr>
          <w:p w14:paraId="1E0DB58F" w14:textId="0B2D1EF2" w:rsidR="00AC0822" w:rsidRPr="002C03BC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ThermoFisher</w:t>
            </w:r>
          </w:p>
        </w:tc>
        <w:tc>
          <w:tcPr>
            <w:tcW w:w="1350" w:type="dxa"/>
          </w:tcPr>
          <w:p w14:paraId="0EFB001A" w14:textId="5D08D1ED" w:rsidR="00AC0822" w:rsidRPr="002C03BC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MA5-12407</w:t>
            </w:r>
          </w:p>
        </w:tc>
        <w:tc>
          <w:tcPr>
            <w:tcW w:w="1525" w:type="dxa"/>
          </w:tcPr>
          <w:p w14:paraId="4E3F8E0E" w14:textId="366A4ACA" w:rsidR="00AC0822" w:rsidRPr="002C03BC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PG-M1</w:t>
            </w:r>
          </w:p>
        </w:tc>
        <w:tc>
          <w:tcPr>
            <w:tcW w:w="900" w:type="dxa"/>
          </w:tcPr>
          <w:p w14:paraId="77399A28" w14:textId="2C9FEA3D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570</w:t>
            </w:r>
          </w:p>
        </w:tc>
      </w:tr>
      <w:tr w:rsidR="00AC0822" w:rsidRPr="00D27D64" w14:paraId="3E018776" w14:textId="77777777" w:rsidTr="0049375C">
        <w:trPr>
          <w:trHeight w:val="20"/>
        </w:trPr>
        <w:tc>
          <w:tcPr>
            <w:tcW w:w="450" w:type="dxa"/>
          </w:tcPr>
          <w:p w14:paraId="5DEF7323" w14:textId="37549DD3" w:rsidR="00AC0822" w:rsidRDefault="00AC0822" w:rsidP="004937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345" w:type="dxa"/>
          </w:tcPr>
          <w:p w14:paraId="4620E9F8" w14:textId="5BB69295" w:rsidR="00AC0822" w:rsidRPr="002C03BC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CD20</w:t>
            </w:r>
          </w:p>
        </w:tc>
        <w:tc>
          <w:tcPr>
            <w:tcW w:w="1625" w:type="dxa"/>
          </w:tcPr>
          <w:p w14:paraId="77BCAA47" w14:textId="06223A5F" w:rsidR="00AC0822" w:rsidRPr="002C03BC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Leica Biosystems</w:t>
            </w:r>
          </w:p>
        </w:tc>
        <w:tc>
          <w:tcPr>
            <w:tcW w:w="1350" w:type="dxa"/>
          </w:tcPr>
          <w:p w14:paraId="1BDD682C" w14:textId="6A25F2A0" w:rsidR="00AC0822" w:rsidRPr="002C03BC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PA0200</w:t>
            </w:r>
          </w:p>
        </w:tc>
        <w:tc>
          <w:tcPr>
            <w:tcW w:w="1525" w:type="dxa"/>
          </w:tcPr>
          <w:p w14:paraId="17F21590" w14:textId="4CD9D318" w:rsidR="00AC0822" w:rsidRPr="002C03BC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L26</w:t>
            </w:r>
          </w:p>
        </w:tc>
        <w:tc>
          <w:tcPr>
            <w:tcW w:w="900" w:type="dxa"/>
          </w:tcPr>
          <w:p w14:paraId="3D31E3EB" w14:textId="0DE9F789" w:rsidR="00AC0822" w:rsidRDefault="00AC0822" w:rsidP="0049375C">
            <w:pPr>
              <w:jc w:val="center"/>
              <w:rPr>
                <w:sz w:val="20"/>
                <w:szCs w:val="20"/>
              </w:rPr>
            </w:pPr>
            <w:r w:rsidRPr="002C03BC">
              <w:rPr>
                <w:sz w:val="20"/>
                <w:szCs w:val="20"/>
              </w:rPr>
              <w:t>780</w:t>
            </w:r>
          </w:p>
        </w:tc>
      </w:tr>
    </w:tbl>
    <w:p w14:paraId="22CD90A3" w14:textId="5E430EC4" w:rsidR="003102D4" w:rsidRPr="0049375C" w:rsidRDefault="0049375C">
      <w:pPr>
        <w:rPr>
          <w:rFonts w:ascii="Arial" w:hAnsi="Arial" w:cs="Arial"/>
          <w:b/>
          <w:bCs/>
        </w:rPr>
      </w:pPr>
      <w:r w:rsidRPr="0049375C">
        <w:rPr>
          <w:rFonts w:ascii="Arial" w:hAnsi="Arial" w:cs="Arial"/>
          <w:b/>
          <w:bCs/>
        </w:rPr>
        <w:t xml:space="preserve">Supplementary Table </w:t>
      </w:r>
      <w:r w:rsidR="00F03A1E">
        <w:rPr>
          <w:rFonts w:ascii="Arial" w:hAnsi="Arial" w:cs="Arial"/>
          <w:b/>
          <w:bCs/>
        </w:rPr>
        <w:t>1</w:t>
      </w:r>
      <w:r w:rsidRPr="0049375C">
        <w:rPr>
          <w:rFonts w:ascii="Arial" w:hAnsi="Arial" w:cs="Arial"/>
          <w:b/>
          <w:bCs/>
        </w:rPr>
        <w:t>. Antibody used for Flwo Cytometry.</w:t>
      </w:r>
    </w:p>
    <w:sectPr w:rsidR="003102D4" w:rsidRPr="00493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2D4"/>
    <w:rsid w:val="000744EB"/>
    <w:rsid w:val="000B37FE"/>
    <w:rsid w:val="001E780C"/>
    <w:rsid w:val="00202E7B"/>
    <w:rsid w:val="003102D4"/>
    <w:rsid w:val="00330257"/>
    <w:rsid w:val="003565E2"/>
    <w:rsid w:val="003B7A96"/>
    <w:rsid w:val="003D786C"/>
    <w:rsid w:val="003E5AF0"/>
    <w:rsid w:val="004849D1"/>
    <w:rsid w:val="0049375C"/>
    <w:rsid w:val="004B35D0"/>
    <w:rsid w:val="004E470B"/>
    <w:rsid w:val="00513961"/>
    <w:rsid w:val="0063569B"/>
    <w:rsid w:val="007332A5"/>
    <w:rsid w:val="008C06C1"/>
    <w:rsid w:val="00917CDE"/>
    <w:rsid w:val="009A4E9E"/>
    <w:rsid w:val="00A9610E"/>
    <w:rsid w:val="00AC0822"/>
    <w:rsid w:val="00B212C7"/>
    <w:rsid w:val="00B85532"/>
    <w:rsid w:val="00BB295E"/>
    <w:rsid w:val="00CF24EF"/>
    <w:rsid w:val="00DB02C6"/>
    <w:rsid w:val="00F0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E889D"/>
  <w15:chartTrackingRefBased/>
  <w15:docId w15:val="{39219024-BCCC-1C4B-8F9E-4937E84BA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2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B7A9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B212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Xin</dc:creator>
  <cp:keywords/>
  <dc:description/>
  <cp:lastModifiedBy>Wilcox, Ryan</cp:lastModifiedBy>
  <cp:revision>5</cp:revision>
  <cp:lastPrinted>2022-05-03T16:44:00Z</cp:lastPrinted>
  <dcterms:created xsi:type="dcterms:W3CDTF">2022-05-03T16:45:00Z</dcterms:created>
  <dcterms:modified xsi:type="dcterms:W3CDTF">2022-12-07T12:29:00Z</dcterms:modified>
</cp:coreProperties>
</file>